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FFA" w:rsidRDefault="001F5597" w:rsidP="00845FFA">
      <w:pPr>
        <w:pStyle w:val="Kop2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b/>
          <w:color w:val="auto"/>
          <w:lang w:val="en-GB"/>
        </w:rPr>
        <w:t>Supplement 4</w:t>
      </w:r>
      <w:bookmarkStart w:id="0" w:name="_GoBack"/>
      <w:bookmarkEnd w:id="0"/>
      <w:r w:rsidR="00845FFA" w:rsidRPr="00586CCF">
        <w:rPr>
          <w:rFonts w:ascii="Times New Roman" w:hAnsi="Times New Roman" w:cs="Times New Roman"/>
          <w:b/>
          <w:color w:val="auto"/>
          <w:lang w:val="en-GB"/>
        </w:rPr>
        <w:t>.</w:t>
      </w:r>
      <w:r w:rsidR="00845FFA" w:rsidRPr="00586CCF">
        <w:rPr>
          <w:rFonts w:ascii="Times New Roman" w:hAnsi="Times New Roman" w:cs="Times New Roman"/>
          <w:color w:val="auto"/>
          <w:lang w:val="en-GB"/>
        </w:rPr>
        <w:t xml:space="preserve"> Subdivision of final diagnoses and their frequencies among the total group of patients and among the patients who suffered a major event. </w:t>
      </w:r>
    </w:p>
    <w:p w:rsidR="00845FFA" w:rsidRPr="00586CCF" w:rsidRDefault="00845FFA" w:rsidP="00845FFA">
      <w:pPr>
        <w:pStyle w:val="Kop2"/>
        <w:rPr>
          <w:rFonts w:ascii="Times New Roman" w:hAnsi="Times New Roman" w:cs="Times New Roman"/>
          <w:color w:val="auto"/>
          <w:lang w:val="en-GB"/>
        </w:rPr>
      </w:pPr>
      <w:r w:rsidRPr="00586CCF">
        <w:rPr>
          <w:rFonts w:ascii="Times New Roman" w:hAnsi="Times New Roman" w:cs="Times New Roman"/>
          <w:color w:val="auto"/>
          <w:lang w:val="en-GB"/>
        </w:rPr>
        <w:t xml:space="preserve"> </w:t>
      </w:r>
    </w:p>
    <w:tbl>
      <w:tblPr>
        <w:tblStyle w:val="Tabelraster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6A6A6" w:themeColor="background1" w:themeShade="A6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4206"/>
        <w:gridCol w:w="142"/>
        <w:gridCol w:w="1276"/>
        <w:gridCol w:w="1276"/>
      </w:tblGrid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1,4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jor events</w:t>
            </w:r>
          </w:p>
          <w:p w:rsidR="00845FFA" w:rsidRPr="00206C9A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(n=235)</w:t>
            </w:r>
          </w:p>
        </w:tc>
      </w:tr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9 (25.1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1 (77.0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coronary syndrome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206C9A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C9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8 (41.7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coronary syndrome </w:t>
            </w:r>
            <w:r w:rsidRPr="009E7F2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(e.g. stable angina, </w:t>
            </w:r>
            <w:proofErr w:type="spellStart"/>
            <w:r w:rsidRPr="009E7F2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schaemic</w:t>
            </w:r>
            <w:proofErr w:type="spellEnd"/>
            <w:r w:rsidRPr="009E7F2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disease without angina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4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206C9A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C9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 (3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206C9A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06C9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8 (16.2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gestive heart failure</w:t>
            </w:r>
            <w:r w:rsidRPr="009E7F2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5.5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cardiomyopathy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</w:t>
            </w:r>
            <w:proofErr w:type="spellEnd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</w:t>
            </w:r>
            <w:proofErr w:type="spellEnd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ti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ortic aneurysm or dissection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.8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rebrovascular disease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CVA and TIA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ormal blood pressure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ural hypotension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rhythmias and conduction disorder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hycardias</w:t>
            </w:r>
            <w:proofErr w:type="spellEnd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paroxysmal, SVT, VT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extrasystole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 atrioventricular block, presence of cardiac device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vular</w:t>
            </w:r>
            <w:proofErr w:type="spellEnd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order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4%)</w:t>
            </w:r>
          </w:p>
        </w:tc>
      </w:tr>
      <w:tr w:rsidR="00845FFA" w:rsidRPr="00206C9A" w:rsidTr="00911BEC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cardiovascular </w:t>
            </w:r>
          </w:p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(e.g. palpitations NOS, 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eartdisease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NOS)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2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sculoskeletal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2 (45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(3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est wall pain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(including herpes zoster, 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ietze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and breast pain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 (4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.1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skeletal other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ck and back pain/complaint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m and shoulder pain/complaint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 (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umatic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traumatic ruptured spleen, contusion or fractured rib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specified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muscle pain, gout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0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piratory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2 (8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 (9.8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6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thorax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respirator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ectious other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(e.g. upper respiratory tract infections, viral </w:t>
            </w:r>
            <w:r w:rsidRPr="009E7F2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leurisy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 bronchioliti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ronic pulmonary diseases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asthma, COPD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iratory complaints other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(including cough, 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yspnoea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 pain, known malignancy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bdomin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2 (10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 (7.2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omach and </w:t>
            </w: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esophageal</w:t>
            </w:r>
            <w:proofErr w:type="spellEnd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ated complaints/diseases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heartburn, reflux disease, nausea, indigestion, epigastric pain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iliary diseases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olelithiasis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holecystitis</w:t>
            </w:r>
            <w:proofErr w:type="spellEnd"/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.1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creatiti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dominal other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ifferentiated abdominal pain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0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lammatory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appendicitis, chronic enteriti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ological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urinary infection, urinary calculu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.7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unspecified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diverticular disease, constipation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sychological and mental health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 (6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 (0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xiousness / fear of disease / panic disorders </w:t>
            </w:r>
          </w:p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hyperventilation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1F5597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ological and mental health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845FFA" w:rsidRPr="00BE568B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ce abuse and intoxication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4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unspecified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dementia, delirium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482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3 (3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 (2.1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ral and unspecified diagnosis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e.g. pain, fever, weakness, allergies and adverse drug reaction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3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rological </w:t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headache, dizziness, fainting and sensory complaint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n/tissue problem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ndocrine system </w:t>
            </w: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9E7F2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(including thyroid problems and diabetes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.9%)</w:t>
            </w:r>
          </w:p>
        </w:tc>
      </w:tr>
      <w:tr w:rsidR="00845FFA" w:rsidRPr="009E7F22" w:rsidTr="00911BEC"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84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ematological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845FFA" w:rsidRPr="009E7F22" w:rsidRDefault="00845FFA" w:rsidP="00911BEC">
            <w:pPr>
              <w:pStyle w:val="Geenafstand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7F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5FFA" w:rsidRPr="009E7F22" w:rsidRDefault="00845FFA" w:rsidP="00911BEC">
            <w:pPr>
              <w:pStyle w:val="Geenafstand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</w:tbl>
    <w:p w:rsidR="002F1159" w:rsidRDefault="00845FFA">
      <w:r>
        <w:rPr>
          <w:rFonts w:ascii="Times New Roman" w:hAnsi="Times New Roman" w:cs="Times New Roman"/>
          <w:i/>
          <w:sz w:val="16"/>
          <w:lang w:val="en-US"/>
        </w:rPr>
        <w:t xml:space="preserve">Supplement </w:t>
      </w:r>
      <w:proofErr w:type="gramStart"/>
      <w:r>
        <w:rPr>
          <w:rFonts w:ascii="Times New Roman" w:hAnsi="Times New Roman" w:cs="Times New Roman"/>
          <w:i/>
          <w:sz w:val="16"/>
          <w:lang w:val="en-US"/>
        </w:rPr>
        <w:t>3</w:t>
      </w:r>
      <w:proofErr w:type="gramEnd"/>
      <w:r>
        <w:rPr>
          <w:rFonts w:ascii="Times New Roman" w:hAnsi="Times New Roman" w:cs="Times New Roman"/>
          <w:i/>
          <w:sz w:val="16"/>
          <w:lang w:val="en-US"/>
        </w:rPr>
        <w:t xml:space="preserve">. Table illustrating the </w:t>
      </w:r>
      <w:r w:rsidRPr="00206C9A">
        <w:rPr>
          <w:rFonts w:ascii="Times New Roman" w:hAnsi="Times New Roman" w:cs="Times New Roman"/>
          <w:i/>
          <w:sz w:val="16"/>
          <w:lang w:val="en-GB"/>
        </w:rPr>
        <w:t xml:space="preserve">subdivision of final diagnoses and their frequencies among the total group of patients and among the patients who suffered a major event.  </w:t>
      </w:r>
      <w:r>
        <w:rPr>
          <w:rFonts w:ascii="Times New Roman" w:hAnsi="Times New Roman" w:cs="Times New Roman"/>
          <w:sz w:val="16"/>
          <w:lang w:val="en-US"/>
        </w:rPr>
        <w:br/>
      </w:r>
      <w:r>
        <w:rPr>
          <w:rFonts w:ascii="Times New Roman" w:hAnsi="Times New Roman" w:cs="Times New Roman"/>
          <w:i/>
          <w:sz w:val="16"/>
          <w:lang w:val="en-US"/>
        </w:rPr>
        <w:t>Abbreviations:</w:t>
      </w:r>
      <w:r>
        <w:rPr>
          <w:rFonts w:ascii="Times New Roman" w:hAnsi="Times New Roman" w:cs="Times New Roman"/>
          <w:sz w:val="16"/>
          <w:lang w:val="en-US"/>
        </w:rPr>
        <w:t xml:space="preserve"> Cerebrovascular accident (CVA), transient ischemic attack (TIA), supraventricular tachycardia (SVT), ventricular tachycardia (VT), not otherwise specified (NOS), chronic obstructive pulmonary disease (COPD). </w:t>
      </w:r>
      <w:r>
        <w:rPr>
          <w:rFonts w:ascii="Times New Roman" w:hAnsi="Times New Roman" w:cs="Times New Roman"/>
          <w:sz w:val="16"/>
          <w:lang w:val="en-US"/>
        </w:rPr>
        <w:br/>
      </w:r>
      <w:r>
        <w:rPr>
          <w:rFonts w:ascii="Times New Roman" w:hAnsi="Times New Roman" w:cs="Times New Roman"/>
          <w:i/>
          <w:sz w:val="16"/>
          <w:lang w:val="en-US"/>
        </w:rPr>
        <w:t>Notes:</w:t>
      </w:r>
      <w:r>
        <w:rPr>
          <w:rFonts w:ascii="Times New Roman" w:hAnsi="Times New Roman" w:cs="Times New Roman"/>
          <w:sz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16"/>
          <w:lang w:val="en-US"/>
        </w:rPr>
        <w:t xml:space="preserve"> Includes 1 patient witch cardiac asthma without ischemia. </w:t>
      </w:r>
      <w:r>
        <w:rPr>
          <w:rFonts w:ascii="Times New Roman" w:hAnsi="Times New Roman" w:cs="Times New Roman"/>
          <w:sz w:val="16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16"/>
          <w:lang w:val="en-US"/>
        </w:rPr>
        <w:t xml:space="preserve"> Includes one patient with chest pain due to progressive Non-Hodgkin’s lymphoma, the progression caused an impeding spinal cord injury. </w:t>
      </w:r>
      <w:r>
        <w:rPr>
          <w:rFonts w:ascii="Times New Roman" w:hAnsi="Times New Roman" w:cs="Times New Roman"/>
          <w:sz w:val="16"/>
          <w:vertAlign w:val="superscript"/>
          <w:lang w:val="en-US"/>
        </w:rPr>
        <w:t>‡</w:t>
      </w:r>
      <w:r>
        <w:rPr>
          <w:rFonts w:ascii="Times New Roman" w:hAnsi="Times New Roman" w:cs="Times New Roman"/>
          <w:sz w:val="16"/>
          <w:lang w:val="en-US"/>
        </w:rPr>
        <w:t xml:space="preserve"> Specifically no cases of cocaine induced ischemia.</w:t>
      </w:r>
    </w:p>
    <w:sectPr w:rsidR="002F11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FA"/>
    <w:rsid w:val="001F5597"/>
    <w:rsid w:val="005E2BC3"/>
    <w:rsid w:val="00845FFA"/>
    <w:rsid w:val="00DF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F485A"/>
  <w15:chartTrackingRefBased/>
  <w15:docId w15:val="{0788908F-392D-4978-A9FD-22E613B48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45FFA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45F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45F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Geenafstand">
    <w:name w:val="No Spacing"/>
    <w:uiPriority w:val="1"/>
    <w:qFormat/>
    <w:rsid w:val="00845FFA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45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en, A. (Amy)</dc:creator>
  <cp:keywords/>
  <dc:description/>
  <cp:lastModifiedBy>Manten, A. (Amy)</cp:lastModifiedBy>
  <cp:revision>2</cp:revision>
  <dcterms:created xsi:type="dcterms:W3CDTF">2022-10-26T18:47:00Z</dcterms:created>
  <dcterms:modified xsi:type="dcterms:W3CDTF">2022-10-26T18:47:00Z</dcterms:modified>
</cp:coreProperties>
</file>